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outlineLvl w:val="0"/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</w:pPr>
      <w:bookmarkStart w:id="0" w:name="_Toc20771"/>
      <w:bookmarkStart w:id="1" w:name="OLE_LINK24"/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Additional f</w:t>
      </w:r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i</w:t>
      </w:r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le</w:t>
      </w:r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 xml:space="preserve"> 7.</w:t>
      </w:r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 xml:space="preserve"> </w:t>
      </w:r>
      <w:bookmarkStart w:id="2" w:name="OLE_LINK1"/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The AIC of model</w:t>
      </w:r>
      <w:bookmarkEnd w:id="0"/>
      <w:bookmarkEnd w:id="2"/>
    </w:p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able</w:t>
      </w:r>
      <w:r>
        <w:rPr>
          <w:rFonts w:hint="eastAsia" w:ascii="Times New Roman" w:hAnsi="Times New Roman" w:eastAsia="宋体" w:cs="Times New Roman"/>
        </w:rPr>
        <w:t xml:space="preserve"> 7-</w:t>
      </w:r>
      <w:r>
        <w:rPr>
          <w:rFonts w:ascii="Times New Roman" w:hAnsi="Times New Roman" w:eastAsia="宋体" w:cs="Times New Roman"/>
        </w:rPr>
        <w:t>1</w:t>
      </w:r>
      <w:r>
        <w:rPr>
          <w:rFonts w:hint="eastAsia" w:ascii="Times New Roman" w:hAnsi="Times New Roman" w:eastAsia="宋体" w:cs="Times New Roman"/>
        </w:rPr>
        <w:t>.</w:t>
      </w:r>
      <w:r>
        <w:rPr>
          <w:rFonts w:ascii="Times New Roman" w:hAnsi="Times New Roman" w:eastAsia="宋体" w:cs="Times New Roman"/>
        </w:rPr>
        <w:t xml:space="preserve"> AIC of meta-regression of time-varying reinfection rate</w:t>
      </w:r>
      <w:r>
        <w:rPr>
          <w:rFonts w:hint="eastAsia" w:ascii="Times New Roman" w:hAnsi="Times New Roman" w:eastAsia="宋体" w:cs="Times New Roman"/>
        </w:rPr>
        <w:t>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43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1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bookmarkStart w:id="3" w:name="OLE_LINK26"/>
            <w:r>
              <w:rPr>
                <w:rFonts w:hint="default" w:ascii="Times New Roman" w:hAnsi="Times New Roman" w:eastAsia="Times New Roman" w:cs="Times New Roman"/>
              </w:rPr>
              <w:t>Model type</w:t>
            </w:r>
          </w:p>
        </w:tc>
        <w:tc>
          <w:tcPr>
            <w:tcW w:w="43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A</w:t>
            </w:r>
            <w:r>
              <w:rPr>
                <w:rFonts w:hint="default" w:ascii="Times New Roman" w:hAnsi="Times New Roman" w:eastAsia="Times New Roman" w:cs="Times New Roman"/>
              </w:rPr>
              <w:t>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~ bs(day, df = 3) + variant</w:t>
            </w:r>
          </w:p>
        </w:tc>
        <w:tc>
          <w:tcPr>
            <w:tcW w:w="43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388.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~ bs(day, df = 4) +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</w:rPr>
              <w:t>variant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382.6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~ bs(day, df = 5) + variant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379.85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~ bs(day, df =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</w:rPr>
              <w:t>) + variant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379.0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~ bs(day, df =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</w:rPr>
              <w:t>) + variant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377.4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bookmarkStart w:id="4" w:name="OLE_LINK2"/>
            <w:r>
              <w:rPr>
                <w:rFonts w:hint="default" w:ascii="Times New Roman" w:hAnsi="Times New Roman" w:eastAsia="Times New Roman" w:cs="Times New Roman"/>
              </w:rPr>
              <w:t xml:space="preserve">~ bs(day, df =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</w:rPr>
              <w:t>) + variant</w:t>
            </w:r>
            <w:bookmarkEnd w:id="4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370.1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~ bs(day, df =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</w:rPr>
              <w:t>) + variant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372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~ bs(day, df =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</w:rPr>
              <w:t xml:space="preserve">) + variant +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ountry</w:t>
            </w:r>
            <w:r>
              <w:rPr>
                <w:rFonts w:hint="default" w:ascii="Times New Roman" w:hAnsi="Times New Roman" w:eastAsia="Times New Roman" w:cs="Times New Roman"/>
              </w:rPr>
              <w:t xml:space="preserve"> + studytype</w:t>
            </w:r>
          </w:p>
        </w:tc>
        <w:tc>
          <w:tcPr>
            <w:tcW w:w="43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misconver</w:t>
            </w:r>
            <w:bookmarkStart w:id="5" w:name="_GoBack"/>
            <w:bookmarkEnd w:id="5"/>
            <w:r>
              <w:rPr>
                <w:rFonts w:hint="default" w:ascii="Times New Roman" w:hAnsi="Times New Roman" w:eastAsia="Times New Roman" w:cs="Times New Roman"/>
              </w:rPr>
              <w:t>gence</w:t>
            </w:r>
          </w:p>
        </w:tc>
      </w:tr>
      <w:bookmarkEnd w:id="1"/>
      <w:bookmarkEnd w:id="3"/>
    </w:tbl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lMzU2ZTY2ZGY2OGU5MWNjZDlkZDA4YzRhMmM1NjkifQ=="/>
  </w:docVars>
  <w:rsids>
    <w:rsidRoot w:val="35120695"/>
    <w:rsid w:val="02C61B02"/>
    <w:rsid w:val="073726F1"/>
    <w:rsid w:val="0A787152"/>
    <w:rsid w:val="0AA0581D"/>
    <w:rsid w:val="0B814F8A"/>
    <w:rsid w:val="0C24150C"/>
    <w:rsid w:val="0F9C6C64"/>
    <w:rsid w:val="115066F6"/>
    <w:rsid w:val="124906A5"/>
    <w:rsid w:val="141C4050"/>
    <w:rsid w:val="153D5E82"/>
    <w:rsid w:val="155D7174"/>
    <w:rsid w:val="17835782"/>
    <w:rsid w:val="19D807F9"/>
    <w:rsid w:val="19F15F00"/>
    <w:rsid w:val="1AD4651E"/>
    <w:rsid w:val="1EBD4FF1"/>
    <w:rsid w:val="265B0535"/>
    <w:rsid w:val="277611B2"/>
    <w:rsid w:val="27DA59F1"/>
    <w:rsid w:val="280F76E5"/>
    <w:rsid w:val="295C627B"/>
    <w:rsid w:val="29D447E9"/>
    <w:rsid w:val="29F451D5"/>
    <w:rsid w:val="2E27728B"/>
    <w:rsid w:val="2FC71D7A"/>
    <w:rsid w:val="2FDF3E34"/>
    <w:rsid w:val="35120695"/>
    <w:rsid w:val="36685672"/>
    <w:rsid w:val="36E07225"/>
    <w:rsid w:val="36FD072C"/>
    <w:rsid w:val="37CD4314"/>
    <w:rsid w:val="3858051F"/>
    <w:rsid w:val="3AF670CB"/>
    <w:rsid w:val="3BA974EC"/>
    <w:rsid w:val="3C3D7098"/>
    <w:rsid w:val="3C6B520D"/>
    <w:rsid w:val="3CAA1B2D"/>
    <w:rsid w:val="41604188"/>
    <w:rsid w:val="419F01DB"/>
    <w:rsid w:val="4385331E"/>
    <w:rsid w:val="43F02273"/>
    <w:rsid w:val="452E37C2"/>
    <w:rsid w:val="45E26A43"/>
    <w:rsid w:val="4651003D"/>
    <w:rsid w:val="47043AFF"/>
    <w:rsid w:val="4786131E"/>
    <w:rsid w:val="4A0663CD"/>
    <w:rsid w:val="4A884EF5"/>
    <w:rsid w:val="4AB61904"/>
    <w:rsid w:val="4C152443"/>
    <w:rsid w:val="50475634"/>
    <w:rsid w:val="52101495"/>
    <w:rsid w:val="536C23EF"/>
    <w:rsid w:val="5A581326"/>
    <w:rsid w:val="5D447B5C"/>
    <w:rsid w:val="5FA85B05"/>
    <w:rsid w:val="603F3B3B"/>
    <w:rsid w:val="684157AD"/>
    <w:rsid w:val="6854124B"/>
    <w:rsid w:val="6C80082E"/>
    <w:rsid w:val="6DC92849"/>
    <w:rsid w:val="6EAC726B"/>
    <w:rsid w:val="6FAD6938"/>
    <w:rsid w:val="70901F7C"/>
    <w:rsid w:val="70FC2EF2"/>
    <w:rsid w:val="71265672"/>
    <w:rsid w:val="75101B82"/>
    <w:rsid w:val="77E853F1"/>
    <w:rsid w:val="7A8B3837"/>
    <w:rsid w:val="7BD608B7"/>
    <w:rsid w:val="7CAB4469"/>
    <w:rsid w:val="7CC53120"/>
    <w:rsid w:val="7DED212C"/>
    <w:rsid w:val="7ED2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outlineLvl w:val="0"/>
    </w:pPr>
    <w:rPr>
      <w:rFonts w:eastAsia="宋体"/>
      <w:b/>
      <w:kern w:val="44"/>
      <w:sz w:val="28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8:50:00Z</dcterms:created>
  <dc:creator>cy</dc:creator>
  <cp:lastModifiedBy>cy</cp:lastModifiedBy>
  <dcterms:modified xsi:type="dcterms:W3CDTF">2023-09-17T11:4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7A7B02E9098460DA0EFD9D13A69D1B8_11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</Properties>
</file>